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4FC71" w14:textId="54C6F370" w:rsidR="0057567D" w:rsidRDefault="00F42453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Table </w:t>
      </w:r>
      <w:r w:rsidR="00BD571D"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 xml:space="preserve">1 </w:t>
      </w:r>
      <w:r>
        <w:rPr>
          <w:rFonts w:ascii="Times New Roman" w:hAnsi="Times New Roman" w:hint="eastAsia"/>
        </w:rPr>
        <w:t xml:space="preserve">Primer sequences for </w:t>
      </w:r>
      <w:r>
        <w:rPr>
          <w:rFonts w:ascii="Times New Roman" w:hAnsi="Times New Roman"/>
        </w:rPr>
        <w:t>quantitative</w:t>
      </w:r>
      <w:r>
        <w:rPr>
          <w:rFonts w:ascii="Times New Roman" w:hAnsi="Times New Roman" w:hint="eastAsia"/>
        </w:rPr>
        <w:t xml:space="preserve"> real-time PCR.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5387"/>
      </w:tblGrid>
      <w:tr w:rsidR="0057567D" w14:paraId="24D02659" w14:textId="77777777" w:rsidTr="00F42453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825459A" w14:textId="77777777" w:rsidR="0057567D" w:rsidRDefault="00F42453">
            <w:pPr>
              <w:ind w:leftChars="12" w:left="29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8EC1AE2" w14:textId="77777777" w:rsidR="0057567D" w:rsidRDefault="00F4245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>Primer sequences</w:t>
            </w:r>
          </w:p>
        </w:tc>
      </w:tr>
      <w:tr w:rsidR="0057567D" w14:paraId="7F9E21BD" w14:textId="77777777" w:rsidTr="00F42453">
        <w:tc>
          <w:tcPr>
            <w:tcW w:w="2943" w:type="dxa"/>
            <w:tcBorders>
              <w:top w:val="single" w:sz="4" w:space="0" w:color="auto"/>
            </w:tcBorders>
          </w:tcPr>
          <w:p w14:paraId="605BDA6E" w14:textId="77777777" w:rsidR="0057567D" w:rsidRDefault="00F42453">
            <w:pPr>
              <w:ind w:leftChars="3" w:left="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 xml:space="preserve">eneral sequence of </w:t>
            </w:r>
            <w:r>
              <w:rPr>
                <w:rFonts w:ascii="Times New Roman" w:hAnsi="Times New Roman"/>
              </w:rPr>
              <w:t>B</w:t>
            </w:r>
            <w:r>
              <w:rPr>
                <w:rFonts w:ascii="Times New Roman" w:hAnsi="Times New Roman" w:hint="eastAsia"/>
              </w:rPr>
              <w:t>acteria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ED78D58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CTCCTACGGGAGGCAGCAGT</w:t>
            </w:r>
          </w:p>
          <w:p w14:paraId="6E564B92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/>
              </w:rPr>
              <w:t xml:space="preserve"> ATTACCGCGGCTGCTGGCAC</w:t>
            </w:r>
          </w:p>
        </w:tc>
      </w:tr>
      <w:tr w:rsidR="0057567D" w14:paraId="5C4C00A8" w14:textId="77777777" w:rsidTr="00F42453">
        <w:tc>
          <w:tcPr>
            <w:tcW w:w="2943" w:type="dxa"/>
          </w:tcPr>
          <w:p w14:paraId="708139AE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cherichia coli</w:t>
            </w:r>
          </w:p>
        </w:tc>
        <w:tc>
          <w:tcPr>
            <w:tcW w:w="5387" w:type="dxa"/>
          </w:tcPr>
          <w:p w14:paraId="288EC950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ACGGTAACAGGAAGCAGCTT</w:t>
            </w:r>
          </w:p>
          <w:p w14:paraId="08CDDAB5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/>
              </w:rPr>
              <w:t xml:space="preserve"> CCCTCTTTGGTCTTGCGA</w:t>
            </w:r>
          </w:p>
        </w:tc>
      </w:tr>
      <w:tr w:rsidR="0057567D" w14:paraId="490BFF5B" w14:textId="77777777" w:rsidTr="00F42453">
        <w:tc>
          <w:tcPr>
            <w:tcW w:w="2943" w:type="dxa"/>
          </w:tcPr>
          <w:p w14:paraId="6AC221FE" w14:textId="77777777" w:rsidR="0057567D" w:rsidRDefault="00F4245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Kleiber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pneumonia</w:t>
            </w:r>
          </w:p>
        </w:tc>
        <w:tc>
          <w:tcPr>
            <w:tcW w:w="5387" w:type="dxa"/>
          </w:tcPr>
          <w:p w14:paraId="349EFBDE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GATGAAACGACCTGATTGCATTC</w:t>
            </w:r>
          </w:p>
          <w:p w14:paraId="52315162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/>
              </w:rPr>
              <w:t xml:space="preserve"> CCGGGCTGTCGGGATAAG</w:t>
            </w:r>
          </w:p>
        </w:tc>
      </w:tr>
      <w:tr w:rsidR="0057567D" w14:paraId="46A414DD" w14:textId="77777777" w:rsidTr="00F42453">
        <w:tc>
          <w:tcPr>
            <w:tcW w:w="2943" w:type="dxa"/>
          </w:tcPr>
          <w:p w14:paraId="6C502F55" w14:textId="77777777" w:rsidR="0057567D" w:rsidRDefault="00F4245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Bacteroides</w:t>
            </w:r>
            <w:proofErr w:type="spellEnd"/>
          </w:p>
        </w:tc>
        <w:tc>
          <w:tcPr>
            <w:tcW w:w="5387" w:type="dxa"/>
          </w:tcPr>
          <w:p w14:paraId="5B34B196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GCAGCATATTTGTAGCAATACAGAT</w:t>
            </w:r>
          </w:p>
          <w:p w14:paraId="0F8D9BF1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CTATACCATCGGGTATTAATCTTTC</w:t>
            </w:r>
          </w:p>
        </w:tc>
      </w:tr>
      <w:tr w:rsidR="0057567D" w14:paraId="25F7EB6F" w14:textId="77777777" w:rsidTr="00F42453">
        <w:tc>
          <w:tcPr>
            <w:tcW w:w="2943" w:type="dxa"/>
          </w:tcPr>
          <w:p w14:paraId="1FC1317D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usobacterium</w:t>
            </w:r>
          </w:p>
        </w:tc>
        <w:tc>
          <w:tcPr>
            <w:tcW w:w="5387" w:type="dxa"/>
          </w:tcPr>
          <w:p w14:paraId="51943BA9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TAATGACGGTACTTTGGAGGA</w:t>
            </w:r>
          </w:p>
          <w:p w14:paraId="3EC1A586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/>
              </w:rPr>
              <w:t xml:space="preserve"> CGTAGCCCTTTCTACCTGC</w:t>
            </w:r>
          </w:p>
        </w:tc>
      </w:tr>
      <w:tr w:rsidR="0057567D" w14:paraId="23A610F4" w14:textId="77777777" w:rsidTr="00F42453">
        <w:tc>
          <w:tcPr>
            <w:tcW w:w="2943" w:type="dxa"/>
          </w:tcPr>
          <w:p w14:paraId="330FCE6D" w14:textId="77777777" w:rsidR="0057567D" w:rsidRDefault="00F4245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ifidobacteria</w:t>
            </w:r>
            <w:proofErr w:type="spellEnd"/>
          </w:p>
        </w:tc>
        <w:tc>
          <w:tcPr>
            <w:tcW w:w="5387" w:type="dxa"/>
          </w:tcPr>
          <w:p w14:paraId="006F01EB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GAGCAAGCCTTCGGGTGAGT</w:t>
            </w:r>
          </w:p>
          <w:p w14:paraId="3DA95170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GGCCCCACATCCAGCGTC</w:t>
            </w:r>
          </w:p>
        </w:tc>
      </w:tr>
      <w:tr w:rsidR="0057567D" w14:paraId="5E1237F2" w14:textId="77777777" w:rsidTr="00F42453">
        <w:tc>
          <w:tcPr>
            <w:tcW w:w="2943" w:type="dxa"/>
          </w:tcPr>
          <w:p w14:paraId="34E528B9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ference gene for Bacteria</w:t>
            </w:r>
          </w:p>
        </w:tc>
        <w:tc>
          <w:tcPr>
            <w:tcW w:w="5387" w:type="dxa"/>
          </w:tcPr>
          <w:p w14:paraId="56581101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AGCGAAAGACAGGTGAGAATCC</w:t>
            </w:r>
          </w:p>
          <w:p w14:paraId="0B913E5D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CCTATCGGCCTCGGCTTAG</w:t>
            </w:r>
          </w:p>
        </w:tc>
      </w:tr>
      <w:tr w:rsidR="0057567D" w14:paraId="60C9B797" w14:textId="77777777" w:rsidTr="00F42453">
        <w:tc>
          <w:tcPr>
            <w:tcW w:w="2943" w:type="dxa"/>
          </w:tcPr>
          <w:p w14:paraId="7BF927A9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udin-1</w:t>
            </w:r>
          </w:p>
        </w:tc>
        <w:tc>
          <w:tcPr>
            <w:tcW w:w="5387" w:type="dxa"/>
          </w:tcPr>
          <w:p w14:paraId="20737C0D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TGCCCCAGTGGAAGATTTACT</w:t>
            </w:r>
          </w:p>
          <w:p w14:paraId="096AC9BB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/>
              </w:rPr>
              <w:t xml:space="preserve"> CTTTGCGAAACGCAGGACAT</w:t>
            </w:r>
          </w:p>
        </w:tc>
      </w:tr>
      <w:tr w:rsidR="0057567D" w14:paraId="4F1872D7" w14:textId="77777777" w:rsidTr="00F42453">
        <w:tc>
          <w:tcPr>
            <w:tcW w:w="2943" w:type="dxa"/>
          </w:tcPr>
          <w:p w14:paraId="3594FF96" w14:textId="77777777" w:rsidR="0057567D" w:rsidRDefault="00F4245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Occludin</w:t>
            </w:r>
            <w:proofErr w:type="spellEnd"/>
          </w:p>
        </w:tc>
        <w:tc>
          <w:tcPr>
            <w:tcW w:w="5387" w:type="dxa"/>
          </w:tcPr>
          <w:p w14:paraId="301DEE44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TGAAAGTCCACCTCCTTACAGA</w:t>
            </w:r>
          </w:p>
          <w:p w14:paraId="074A7934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/>
              </w:rPr>
              <w:t xml:space="preserve"> CCGGATAAAAAGAGTACGCTGG</w:t>
            </w:r>
          </w:p>
        </w:tc>
      </w:tr>
      <w:tr w:rsidR="0057567D" w14:paraId="46152C99" w14:textId="77777777" w:rsidTr="00F42453">
        <w:tc>
          <w:tcPr>
            <w:tcW w:w="2943" w:type="dxa"/>
          </w:tcPr>
          <w:p w14:paraId="77FA8FB9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udin-2</w:t>
            </w:r>
          </w:p>
        </w:tc>
        <w:tc>
          <w:tcPr>
            <w:tcW w:w="5387" w:type="dxa"/>
          </w:tcPr>
          <w:p w14:paraId="6268A271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AGGTCGGTGTGAACGGATTTG</w:t>
            </w:r>
          </w:p>
          <w:p w14:paraId="632CBB2A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TGTAGACCATGTAGTTGAGGTCA</w:t>
            </w:r>
          </w:p>
        </w:tc>
      </w:tr>
      <w:tr w:rsidR="0057567D" w14:paraId="31B2DFC5" w14:textId="77777777" w:rsidTr="00F42453">
        <w:tc>
          <w:tcPr>
            <w:tcW w:w="2943" w:type="dxa"/>
          </w:tcPr>
          <w:p w14:paraId="355CCA77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β-actin</w:t>
            </w:r>
          </w:p>
        </w:tc>
        <w:tc>
          <w:tcPr>
            <w:tcW w:w="5387" w:type="dxa"/>
          </w:tcPr>
          <w:p w14:paraId="43D00BC0" w14:textId="77777777" w:rsidR="0057567D" w:rsidRDefault="00F424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orward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GGCTGTATTCCCCTCCATCG</w:t>
            </w:r>
          </w:p>
          <w:p w14:paraId="1F5F9A65" w14:textId="77777777" w:rsidR="0057567D" w:rsidRDefault="00F4245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: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</w:rPr>
              <w:t>CCAGTTGGTAATGCCATGT</w:t>
            </w:r>
          </w:p>
        </w:tc>
      </w:tr>
    </w:tbl>
    <w:p w14:paraId="363F628E" w14:textId="77777777" w:rsidR="0057567D" w:rsidRDefault="0057567D">
      <w:pPr>
        <w:rPr>
          <w:rFonts w:ascii="Times New Roman" w:hAnsi="Times New Roman"/>
        </w:rPr>
      </w:pPr>
    </w:p>
    <w:p w14:paraId="3CE71BAD" w14:textId="77777777" w:rsidR="0057567D" w:rsidRDefault="0057567D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sectPr w:rsidR="0057567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haris SIL">
    <w:altName w:val="Arial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B96"/>
    <w:rsid w:val="00036F68"/>
    <w:rsid w:val="00081EA1"/>
    <w:rsid w:val="000A6D67"/>
    <w:rsid w:val="001133DE"/>
    <w:rsid w:val="00200429"/>
    <w:rsid w:val="002214E8"/>
    <w:rsid w:val="002672BE"/>
    <w:rsid w:val="00292577"/>
    <w:rsid w:val="00297C53"/>
    <w:rsid w:val="002B4607"/>
    <w:rsid w:val="002B6C8F"/>
    <w:rsid w:val="002D3000"/>
    <w:rsid w:val="0036242C"/>
    <w:rsid w:val="003D6BE5"/>
    <w:rsid w:val="003F2751"/>
    <w:rsid w:val="00443EA3"/>
    <w:rsid w:val="0046234E"/>
    <w:rsid w:val="004A6572"/>
    <w:rsid w:val="004A77C1"/>
    <w:rsid w:val="004D1178"/>
    <w:rsid w:val="0057567D"/>
    <w:rsid w:val="00583ACD"/>
    <w:rsid w:val="005B4D9C"/>
    <w:rsid w:val="005D4734"/>
    <w:rsid w:val="006021CE"/>
    <w:rsid w:val="00627216"/>
    <w:rsid w:val="0063338E"/>
    <w:rsid w:val="006605E6"/>
    <w:rsid w:val="00662381"/>
    <w:rsid w:val="00680AE0"/>
    <w:rsid w:val="006C4864"/>
    <w:rsid w:val="007012D1"/>
    <w:rsid w:val="00744EB1"/>
    <w:rsid w:val="00745431"/>
    <w:rsid w:val="00792E90"/>
    <w:rsid w:val="007A0824"/>
    <w:rsid w:val="007C1B96"/>
    <w:rsid w:val="00852DB4"/>
    <w:rsid w:val="00867159"/>
    <w:rsid w:val="00925833"/>
    <w:rsid w:val="0094332E"/>
    <w:rsid w:val="009533EF"/>
    <w:rsid w:val="009E6D5F"/>
    <w:rsid w:val="00A054C6"/>
    <w:rsid w:val="00A45B7C"/>
    <w:rsid w:val="00A6235B"/>
    <w:rsid w:val="00A80214"/>
    <w:rsid w:val="00A858A1"/>
    <w:rsid w:val="00AB1BE2"/>
    <w:rsid w:val="00AD464C"/>
    <w:rsid w:val="00AE5C19"/>
    <w:rsid w:val="00BD571D"/>
    <w:rsid w:val="00C0129A"/>
    <w:rsid w:val="00C1126F"/>
    <w:rsid w:val="00C23182"/>
    <w:rsid w:val="00C4765D"/>
    <w:rsid w:val="00C51ED9"/>
    <w:rsid w:val="00CB0DD0"/>
    <w:rsid w:val="00CE36D9"/>
    <w:rsid w:val="00CF564D"/>
    <w:rsid w:val="00D01D17"/>
    <w:rsid w:val="00D15410"/>
    <w:rsid w:val="00D35A95"/>
    <w:rsid w:val="00D5553E"/>
    <w:rsid w:val="00D67EAB"/>
    <w:rsid w:val="00D93AD1"/>
    <w:rsid w:val="00DD14B4"/>
    <w:rsid w:val="00DD3C46"/>
    <w:rsid w:val="00E44370"/>
    <w:rsid w:val="00E57A3F"/>
    <w:rsid w:val="00E846ED"/>
    <w:rsid w:val="00E90A6C"/>
    <w:rsid w:val="00E96BDA"/>
    <w:rsid w:val="00EA39A4"/>
    <w:rsid w:val="00EA3FA1"/>
    <w:rsid w:val="00EC5C7C"/>
    <w:rsid w:val="00F11182"/>
    <w:rsid w:val="00F176C0"/>
    <w:rsid w:val="00F218CE"/>
    <w:rsid w:val="00F3332C"/>
    <w:rsid w:val="00F40D8B"/>
    <w:rsid w:val="00F42453"/>
    <w:rsid w:val="00F653F3"/>
    <w:rsid w:val="00F6611F"/>
    <w:rsid w:val="00FB1A5D"/>
    <w:rsid w:val="00FC4F9F"/>
    <w:rsid w:val="00FC6E60"/>
    <w:rsid w:val="00FF6CBD"/>
    <w:rsid w:val="02886FD8"/>
    <w:rsid w:val="032D448A"/>
    <w:rsid w:val="071E5447"/>
    <w:rsid w:val="107340F1"/>
    <w:rsid w:val="1ABC0034"/>
    <w:rsid w:val="1AE73CEA"/>
    <w:rsid w:val="1CB805BE"/>
    <w:rsid w:val="27202DF0"/>
    <w:rsid w:val="33B24301"/>
    <w:rsid w:val="354D5575"/>
    <w:rsid w:val="3A200B55"/>
    <w:rsid w:val="4F353BCD"/>
    <w:rsid w:val="510715A1"/>
    <w:rsid w:val="525B0379"/>
    <w:rsid w:val="6DDA1341"/>
    <w:rsid w:val="6F0E5B1A"/>
    <w:rsid w:val="72240C9E"/>
    <w:rsid w:val="78480244"/>
    <w:rsid w:val="7BF0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9E81B3E"/>
  <w14:defaultImageDpi w14:val="300"/>
  <w15:docId w15:val="{4978916C-0699-4247-94C5-01732A0A8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mbria" w:eastAsia="SimSun" w:hAnsi="Cambria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PlainText">
    <w:name w:val="Plain Text"/>
    <w:basedOn w:val="Normal"/>
    <w:link w:val="PlainTextChar"/>
    <w:qFormat/>
    <w:pPr>
      <w:widowControl/>
      <w:jc w:val="left"/>
    </w:pPr>
    <w:rPr>
      <w:rFonts w:ascii="SimSun" w:hAnsi="Courier New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Heiti SC Light" w:eastAsia="Heiti SC Ligh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mbria" w:eastAsia="SimSun" w:hAnsi="Cambria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mbria" w:eastAsia="SimSun" w:hAnsi="Cambria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Heiti SC Light" w:eastAsia="Heiti SC Light" w:hAnsi="Cambria" w:cs="Times New Roman"/>
      <w:sz w:val="18"/>
      <w:szCs w:val="18"/>
    </w:rPr>
  </w:style>
  <w:style w:type="paragraph" w:customStyle="1" w:styleId="1">
    <w:name w:val="修订版本号1"/>
    <w:hidden/>
    <w:uiPriority w:val="99"/>
    <w:semiHidden/>
    <w:rPr>
      <w:rFonts w:ascii="Cambria" w:eastAsia="SimSun" w:hAnsi="Cambria" w:cs="Times New Roman"/>
      <w:kern w:val="2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rPr>
      <w:rFonts w:ascii="SimSun" w:eastAsia="SimSun" w:hAnsi="Courier New" w:cs="Times New Roman"/>
      <w:kern w:val="0"/>
      <w:szCs w:val="21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Charis SIL" w:hAnsi="Charis SIL" w:cs="Charis SI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41999BA-BF15-4229-B1B3-4214FBF17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Jini Mol</cp:lastModifiedBy>
  <cp:revision>4</cp:revision>
  <cp:lastPrinted>2021-10-06T04:18:00Z</cp:lastPrinted>
  <dcterms:created xsi:type="dcterms:W3CDTF">2021-12-17T10:31:00Z</dcterms:created>
  <dcterms:modified xsi:type="dcterms:W3CDTF">2022-06-2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